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015E4" w14:textId="2FE705CB" w:rsidR="00FA08E5" w:rsidRPr="00FA08E5" w:rsidRDefault="00FA08E5" w:rsidP="00FA08E5">
      <w:pPr>
        <w:jc w:val="center"/>
        <w:rPr>
          <w:b/>
          <w:bCs/>
          <w:u w:val="single"/>
        </w:rPr>
      </w:pPr>
      <w:r w:rsidRPr="00FA08E5">
        <w:rPr>
          <w:b/>
          <w:bCs/>
          <w:u w:val="single"/>
        </w:rPr>
        <w:t>GRIPP 2 Long Form</w:t>
      </w:r>
    </w:p>
    <w:p w14:paraId="22B695C2" w14:textId="77777777" w:rsidR="00FA08E5" w:rsidRDefault="00FA08E5"/>
    <w:p w14:paraId="1DEEC6F1" w14:textId="6864ADFF" w:rsidR="00FA08E5" w:rsidRDefault="00FA08E5" w:rsidP="00FA08E5">
      <w:r>
        <w:t xml:space="preserve">The </w:t>
      </w:r>
      <w:r w:rsidR="00B76EE8">
        <w:t xml:space="preserve">following is the </w:t>
      </w:r>
      <w:r>
        <w:t xml:space="preserve">GRIPP2 (Guidance for Reporting Involvement of Patients and the Public) reporting checklist (long form). The long form was utilized as </w:t>
      </w:r>
      <w:r w:rsidRPr="00FA08E5">
        <w:t>patient and public involvement</w:t>
      </w:r>
      <w:r>
        <w:t xml:space="preserve"> (PPI) is the </w:t>
      </w:r>
      <w:proofErr w:type="gramStart"/>
      <w:r w:rsidR="00B76EE8">
        <w:t xml:space="preserve">main </w:t>
      </w:r>
      <w:r>
        <w:t>focus</w:t>
      </w:r>
      <w:proofErr w:type="gramEnd"/>
      <w:r>
        <w:t xml:space="preserve"> of the manuscript.  </w:t>
      </w:r>
    </w:p>
    <w:p w14:paraId="50CBA789" w14:textId="77777777" w:rsidR="00FA08E5" w:rsidRDefault="00FA08E5"/>
    <w:tbl>
      <w:tblPr>
        <w:tblW w:w="5000" w:type="pct"/>
        <w:jc w:val="center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4"/>
        <w:gridCol w:w="5603"/>
        <w:gridCol w:w="1667"/>
      </w:tblGrid>
      <w:tr w:rsidR="00FA08E5" w:rsidRPr="00FA08E5" w14:paraId="45BBF4D5" w14:textId="77777777" w:rsidTr="00FA08E5">
        <w:trPr>
          <w:trHeight w:val="263"/>
          <w:tblHeader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6D8693" w14:textId="3A97EED9" w:rsidR="00FA08E5" w:rsidRPr="00FA08E5" w:rsidRDefault="00FA08E5" w:rsidP="00FA08E5">
            <w:pPr>
              <w:rPr>
                <w:b/>
                <w:bCs/>
              </w:rPr>
            </w:pPr>
            <w:r w:rsidRPr="00FA08E5">
              <w:rPr>
                <w:b/>
                <w:bCs/>
              </w:rPr>
              <w:t>Section and topic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D0B97F" w14:textId="77777777" w:rsidR="00FA08E5" w:rsidRPr="00FA08E5" w:rsidRDefault="00FA08E5" w:rsidP="00FA08E5">
            <w:pPr>
              <w:rPr>
                <w:b/>
                <w:bCs/>
              </w:rPr>
            </w:pPr>
            <w:r w:rsidRPr="00FA08E5">
              <w:rPr>
                <w:b/>
                <w:bCs/>
              </w:rPr>
              <w:t>Item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694655" w14:textId="77777777" w:rsidR="00FA08E5" w:rsidRPr="00FA08E5" w:rsidRDefault="00FA08E5" w:rsidP="00FA08E5">
            <w:pPr>
              <w:rPr>
                <w:b/>
                <w:bCs/>
              </w:rPr>
            </w:pPr>
            <w:r w:rsidRPr="00FA08E5">
              <w:rPr>
                <w:b/>
                <w:bCs/>
              </w:rPr>
              <w:t>Reported on page No</w:t>
            </w:r>
          </w:p>
        </w:tc>
      </w:tr>
      <w:tr w:rsidR="00FA08E5" w:rsidRPr="00FA08E5" w14:paraId="30E86886" w14:textId="77777777" w:rsidTr="00FA08E5">
        <w:trPr>
          <w:trHeight w:val="237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AC73EE" w14:textId="77777777" w:rsidR="00FA08E5" w:rsidRPr="00FA08E5" w:rsidRDefault="00FA08E5" w:rsidP="00FA08E5">
            <w:r w:rsidRPr="00FA08E5">
              <w:t>Section 1: Abstract of paper</w:t>
            </w:r>
          </w:p>
        </w:tc>
      </w:tr>
      <w:tr w:rsidR="00FA08E5" w:rsidRPr="00FA08E5" w14:paraId="656DDD78" w14:textId="77777777" w:rsidTr="00FA08E5">
        <w:trPr>
          <w:trHeight w:val="237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FEA835" w14:textId="77777777" w:rsidR="00FA08E5" w:rsidRPr="00FA08E5" w:rsidRDefault="00FA08E5" w:rsidP="00FA08E5">
            <w:r w:rsidRPr="00FA08E5">
              <w:t> </w:t>
            </w:r>
            <w:r w:rsidRPr="00FA08E5">
              <w:t>1a: Aim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87D6B0" w14:textId="77777777" w:rsidR="00FA08E5" w:rsidRPr="00FA08E5" w:rsidRDefault="00FA08E5" w:rsidP="00FA08E5">
            <w:r w:rsidRPr="00FA08E5">
              <w:t>Report the aim of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40B2E" w14:textId="5A930A48" w:rsidR="00FA08E5" w:rsidRPr="00FA08E5" w:rsidRDefault="00FA08E5" w:rsidP="00FA08E5">
            <w:r w:rsidRPr="00FA08E5">
              <w:t> </w:t>
            </w:r>
            <w:r w:rsidR="004F2125">
              <w:t>2</w:t>
            </w:r>
          </w:p>
        </w:tc>
      </w:tr>
      <w:tr w:rsidR="00FA08E5" w:rsidRPr="00FA08E5" w14:paraId="51427D35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D624E0" w14:textId="77777777" w:rsidR="00FA08E5" w:rsidRPr="00FA08E5" w:rsidRDefault="00FA08E5" w:rsidP="00FA08E5">
            <w:r w:rsidRPr="00FA08E5">
              <w:t> </w:t>
            </w:r>
            <w:r w:rsidRPr="00FA08E5">
              <w:t>1b: Method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518EE0" w14:textId="77777777" w:rsidR="00FA08E5" w:rsidRPr="00FA08E5" w:rsidRDefault="00FA08E5" w:rsidP="00FA08E5">
            <w:r w:rsidRPr="00FA08E5">
              <w:t>Describe the methods used by which patients and the public were involved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E2F79F" w14:textId="55FE51C2" w:rsidR="00FA08E5" w:rsidRPr="00FA08E5" w:rsidRDefault="00FA08E5" w:rsidP="00FA08E5">
            <w:r w:rsidRPr="00FA08E5">
              <w:t> </w:t>
            </w:r>
            <w:r w:rsidR="004F2125">
              <w:t>2</w:t>
            </w:r>
          </w:p>
        </w:tc>
      </w:tr>
      <w:tr w:rsidR="00FA08E5" w:rsidRPr="00FA08E5" w14:paraId="1EA904E7" w14:textId="77777777" w:rsidTr="00FA08E5">
        <w:trPr>
          <w:trHeight w:val="237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CA2A0D" w14:textId="77777777" w:rsidR="00FA08E5" w:rsidRPr="00FA08E5" w:rsidRDefault="00FA08E5" w:rsidP="00FA08E5">
            <w:r w:rsidRPr="00FA08E5">
              <w:t> </w:t>
            </w:r>
            <w:r w:rsidRPr="00FA08E5">
              <w:t>1c: Result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BC1FB9" w14:textId="77777777" w:rsidR="00FA08E5" w:rsidRPr="00FA08E5" w:rsidRDefault="00FA08E5" w:rsidP="00FA08E5">
            <w:r w:rsidRPr="00FA08E5">
              <w:t>Report the impacts and outcomes of PPI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19BE5E" w14:textId="18936502" w:rsidR="00FA08E5" w:rsidRPr="00FA08E5" w:rsidRDefault="00FA08E5" w:rsidP="00FA08E5">
            <w:r w:rsidRPr="00FA08E5">
              <w:t> </w:t>
            </w:r>
            <w:r w:rsidR="004F2125">
              <w:t>2</w:t>
            </w:r>
          </w:p>
        </w:tc>
      </w:tr>
      <w:tr w:rsidR="00FA08E5" w:rsidRPr="00FA08E5" w14:paraId="406557AE" w14:textId="77777777" w:rsidTr="00FA08E5">
        <w:trPr>
          <w:trHeight w:val="237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2DC2D8" w14:textId="36959B62" w:rsidR="00FA08E5" w:rsidRPr="00FA08E5" w:rsidRDefault="00FA08E5" w:rsidP="00FA08E5">
            <w:r w:rsidRPr="00FA08E5">
              <w:t> </w:t>
            </w:r>
            <w:r w:rsidRPr="00FA08E5">
              <w:t>1d:</w:t>
            </w:r>
            <w:r>
              <w:t xml:space="preserve"> </w:t>
            </w:r>
            <w:r w:rsidRPr="00FA08E5">
              <w:t>Conclusion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98C9C2" w14:textId="77777777" w:rsidR="00FA08E5" w:rsidRPr="00FA08E5" w:rsidRDefault="00FA08E5" w:rsidP="00FA08E5">
            <w:r w:rsidRPr="00FA08E5">
              <w:t>Summarise the main conclusions of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8109E5" w14:textId="6144A364" w:rsidR="00FA08E5" w:rsidRPr="00FA08E5" w:rsidRDefault="00FA08E5" w:rsidP="00FA08E5">
            <w:r w:rsidRPr="00FA08E5">
              <w:t> </w:t>
            </w:r>
            <w:r w:rsidR="004F2125">
              <w:t>2</w:t>
            </w:r>
          </w:p>
        </w:tc>
      </w:tr>
      <w:tr w:rsidR="00FA08E5" w:rsidRPr="00FA08E5" w14:paraId="5E06924E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E17E9D" w14:textId="77777777" w:rsidR="00FA08E5" w:rsidRPr="00FA08E5" w:rsidRDefault="00FA08E5" w:rsidP="00FA08E5">
            <w:r w:rsidRPr="00FA08E5">
              <w:t> </w:t>
            </w:r>
            <w:r w:rsidRPr="00FA08E5">
              <w:t>1e: Keyword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C2FCB1" w14:textId="77777777" w:rsidR="00FA08E5" w:rsidRPr="00FA08E5" w:rsidRDefault="00FA08E5" w:rsidP="00FA08E5">
            <w:r w:rsidRPr="00FA08E5">
              <w:t>Include PPI, “patient and public involvement,” or alternative terms as keywords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64D9DB" w14:textId="213D0D05" w:rsidR="00FA08E5" w:rsidRPr="00FA08E5" w:rsidRDefault="00FA08E5" w:rsidP="00FA08E5">
            <w:r w:rsidRPr="00FA08E5">
              <w:t> </w:t>
            </w:r>
            <w:r w:rsidR="004F2125">
              <w:t>2</w:t>
            </w:r>
          </w:p>
        </w:tc>
      </w:tr>
      <w:tr w:rsidR="00FA08E5" w:rsidRPr="00FA08E5" w14:paraId="339186D4" w14:textId="77777777" w:rsidTr="00FA08E5">
        <w:trPr>
          <w:trHeight w:val="237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279BD1" w14:textId="77777777" w:rsidR="00FA08E5" w:rsidRPr="00FA08E5" w:rsidRDefault="00FA08E5" w:rsidP="00FA08E5">
            <w:r w:rsidRPr="00FA08E5">
              <w:t>Section 2: Background to paper</w:t>
            </w:r>
          </w:p>
        </w:tc>
      </w:tr>
      <w:tr w:rsidR="00FA08E5" w:rsidRPr="00FA08E5" w14:paraId="082B96DE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EE4E0D" w14:textId="77777777" w:rsidR="00FA08E5" w:rsidRPr="00FA08E5" w:rsidRDefault="00FA08E5" w:rsidP="00FA08E5">
            <w:r w:rsidRPr="00FA08E5">
              <w:t> </w:t>
            </w:r>
            <w:r w:rsidRPr="00FA08E5">
              <w:t>2a: Definition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53D2A" w14:textId="77777777" w:rsidR="00FA08E5" w:rsidRPr="00FA08E5" w:rsidRDefault="00FA08E5" w:rsidP="00FA08E5">
            <w:r w:rsidRPr="00FA08E5">
              <w:t>Report the definition of PPI used in the study and how it links to comparable studies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783239" w14:textId="3B8DFDF1" w:rsidR="00FA08E5" w:rsidRPr="00FA08E5" w:rsidRDefault="00B03197" w:rsidP="00FA08E5">
            <w:r>
              <w:t>4</w:t>
            </w:r>
          </w:p>
        </w:tc>
      </w:tr>
      <w:tr w:rsidR="00FA08E5" w:rsidRPr="00FA08E5" w14:paraId="6563A42D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477FB8" w14:textId="77777777" w:rsidR="00FA08E5" w:rsidRPr="00FA08E5" w:rsidRDefault="00FA08E5" w:rsidP="00FA08E5">
            <w:r w:rsidRPr="00FA08E5">
              <w:t> </w:t>
            </w:r>
            <w:r w:rsidRPr="00FA08E5">
              <w:t>2b: Theoretical underpinning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FB6ABE" w14:textId="77777777" w:rsidR="00FA08E5" w:rsidRPr="00FA08E5" w:rsidRDefault="00FA08E5" w:rsidP="00FA08E5">
            <w:r w:rsidRPr="00FA08E5">
              <w:t>Report the theoretical rationale and any theoretical influences relating to PPI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3ADE01" w14:textId="251575E4" w:rsidR="00FA08E5" w:rsidRPr="00FA08E5" w:rsidRDefault="00FA08E5" w:rsidP="00FA08E5">
            <w:r w:rsidRPr="00FA08E5">
              <w:t> </w:t>
            </w:r>
            <w:r w:rsidR="00B03197">
              <w:t>5</w:t>
            </w:r>
          </w:p>
        </w:tc>
      </w:tr>
      <w:tr w:rsidR="00FA08E5" w:rsidRPr="00FA08E5" w14:paraId="0C173431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9E4E0E" w14:textId="77777777" w:rsidR="00FA08E5" w:rsidRPr="00FA08E5" w:rsidRDefault="00FA08E5" w:rsidP="00FA08E5">
            <w:r w:rsidRPr="00FA08E5">
              <w:t> </w:t>
            </w:r>
            <w:r w:rsidRPr="00FA08E5">
              <w:t>2c: Concepts and theory develop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2544A7" w14:textId="77777777" w:rsidR="00FA08E5" w:rsidRPr="00FA08E5" w:rsidRDefault="00FA08E5" w:rsidP="00FA08E5">
            <w:r w:rsidRPr="00FA08E5">
              <w:t>Report any conceptual or theoretical models, or influences, used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C7A524" w14:textId="4358696B" w:rsidR="00FA08E5" w:rsidRPr="00FA08E5" w:rsidRDefault="00FA08E5" w:rsidP="00FA08E5">
            <w:r w:rsidRPr="00FA08E5">
              <w:t> </w:t>
            </w:r>
            <w:r w:rsidR="00B03197">
              <w:t>5</w:t>
            </w:r>
          </w:p>
        </w:tc>
      </w:tr>
      <w:tr w:rsidR="00FA08E5" w:rsidRPr="00FA08E5" w14:paraId="576C3F27" w14:textId="77777777" w:rsidTr="00FA08E5">
        <w:trPr>
          <w:trHeight w:val="237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39F4AB" w14:textId="77777777" w:rsidR="00FA08E5" w:rsidRPr="00FA08E5" w:rsidRDefault="00FA08E5" w:rsidP="00FA08E5">
            <w:r w:rsidRPr="00FA08E5">
              <w:t>Section 3: Aims of paper</w:t>
            </w:r>
          </w:p>
        </w:tc>
      </w:tr>
      <w:tr w:rsidR="00FA08E5" w:rsidRPr="00FA08E5" w14:paraId="4859CF25" w14:textId="77777777" w:rsidTr="00FA08E5">
        <w:trPr>
          <w:trHeight w:val="237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BF9EE5" w14:textId="77777777" w:rsidR="00FA08E5" w:rsidRPr="00FA08E5" w:rsidRDefault="00FA08E5" w:rsidP="00FA08E5">
            <w:r w:rsidRPr="00FA08E5">
              <w:t> </w:t>
            </w:r>
            <w:r w:rsidRPr="00FA08E5">
              <w:t>3: Aim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3FAE54" w14:textId="77777777" w:rsidR="00FA08E5" w:rsidRPr="00FA08E5" w:rsidRDefault="00FA08E5" w:rsidP="00FA08E5">
            <w:r w:rsidRPr="00FA08E5">
              <w:t>Report the aim of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F9F29" w14:textId="74805AB4" w:rsidR="00FA08E5" w:rsidRPr="00FA08E5" w:rsidRDefault="00FA08E5" w:rsidP="00FA08E5">
            <w:r w:rsidRPr="00FA08E5">
              <w:t> </w:t>
            </w:r>
            <w:r w:rsidR="00B03197">
              <w:t>4</w:t>
            </w:r>
          </w:p>
        </w:tc>
      </w:tr>
      <w:tr w:rsidR="00FA08E5" w:rsidRPr="00FA08E5" w14:paraId="3AD57FEA" w14:textId="77777777" w:rsidTr="00FA08E5">
        <w:trPr>
          <w:trHeight w:val="248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6CA3D2" w14:textId="77777777" w:rsidR="00FA08E5" w:rsidRPr="00FA08E5" w:rsidRDefault="00FA08E5" w:rsidP="00FA08E5">
            <w:r w:rsidRPr="00FA08E5">
              <w:t>Section 4: Methods of paper</w:t>
            </w:r>
          </w:p>
        </w:tc>
      </w:tr>
      <w:tr w:rsidR="00FA08E5" w:rsidRPr="00FA08E5" w14:paraId="302E0F41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98F892" w14:textId="77777777" w:rsidR="00FA08E5" w:rsidRPr="00FA08E5" w:rsidRDefault="00FA08E5" w:rsidP="00FA08E5">
            <w:r w:rsidRPr="00FA08E5">
              <w:t> </w:t>
            </w:r>
            <w:r w:rsidRPr="00FA08E5">
              <w:t>4a: Design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84B43C" w14:textId="77777777" w:rsidR="00FA08E5" w:rsidRPr="00FA08E5" w:rsidRDefault="00FA08E5" w:rsidP="00FA08E5">
            <w:r w:rsidRPr="00FA08E5">
              <w:t>Provide a clear description of methods by which patients and the public were involved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03284E" w14:textId="7E34B8B6" w:rsidR="00FA08E5" w:rsidRPr="00FA08E5" w:rsidRDefault="00FA08E5" w:rsidP="00FA08E5">
            <w:r w:rsidRPr="00FA08E5">
              <w:t> </w:t>
            </w:r>
            <w:r w:rsidR="00B03197">
              <w:t>8-10</w:t>
            </w:r>
          </w:p>
        </w:tc>
      </w:tr>
      <w:tr w:rsidR="00FA08E5" w:rsidRPr="00FA08E5" w14:paraId="10E630CA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0BFF0F" w14:textId="77777777" w:rsidR="00FA08E5" w:rsidRPr="00FA08E5" w:rsidRDefault="00FA08E5" w:rsidP="00FA08E5">
            <w:r w:rsidRPr="00FA08E5">
              <w:t> </w:t>
            </w:r>
            <w:r w:rsidRPr="00FA08E5">
              <w:t>4b: People involved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44E978" w14:textId="77777777" w:rsidR="00FA08E5" w:rsidRPr="00FA08E5" w:rsidRDefault="00FA08E5" w:rsidP="00FA08E5">
            <w:r w:rsidRPr="00FA08E5">
              <w:t>Provide a description of patients, carers, and the public involved with the PPI activity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BD86B8" w14:textId="73EAEF04" w:rsidR="00FA08E5" w:rsidRPr="00FA08E5" w:rsidRDefault="00FA08E5" w:rsidP="00FA08E5">
            <w:r w:rsidRPr="00FA08E5">
              <w:t> </w:t>
            </w:r>
            <w:r w:rsidR="00B03197">
              <w:t>9</w:t>
            </w:r>
          </w:p>
        </w:tc>
      </w:tr>
      <w:tr w:rsidR="00FA08E5" w:rsidRPr="00FA08E5" w14:paraId="39A4AE6C" w14:textId="77777777" w:rsidTr="00FA08E5">
        <w:trPr>
          <w:trHeight w:val="237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EA7718" w14:textId="77777777" w:rsidR="00FA08E5" w:rsidRPr="00FA08E5" w:rsidRDefault="00FA08E5" w:rsidP="00FA08E5">
            <w:r w:rsidRPr="00FA08E5">
              <w:lastRenderedPageBreak/>
              <w:t> </w:t>
            </w:r>
            <w:r w:rsidRPr="00FA08E5">
              <w:t>4c: Stages of involve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7B905" w14:textId="77777777" w:rsidR="00FA08E5" w:rsidRPr="00FA08E5" w:rsidRDefault="00FA08E5" w:rsidP="00FA08E5">
            <w:r w:rsidRPr="00FA08E5">
              <w:t>Report on how PPI is used at different stages of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B1E4D5" w14:textId="46A1E04D" w:rsidR="00FA08E5" w:rsidRPr="00FA08E5" w:rsidRDefault="00FA08E5" w:rsidP="00FA08E5">
            <w:r w:rsidRPr="00FA08E5">
              <w:t> </w:t>
            </w:r>
            <w:r w:rsidR="00B03197">
              <w:t>12-15</w:t>
            </w:r>
          </w:p>
        </w:tc>
      </w:tr>
      <w:tr w:rsidR="00FA08E5" w:rsidRPr="00FA08E5" w14:paraId="46C76310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C44690" w14:textId="77777777" w:rsidR="00FA08E5" w:rsidRPr="00FA08E5" w:rsidRDefault="00FA08E5" w:rsidP="00FA08E5">
            <w:r w:rsidRPr="00FA08E5">
              <w:t> </w:t>
            </w:r>
            <w:r w:rsidRPr="00FA08E5">
              <w:t>4d: Level or nature of involve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D400A4" w14:textId="77777777" w:rsidR="00FA08E5" w:rsidRPr="00FA08E5" w:rsidRDefault="00FA08E5" w:rsidP="00FA08E5">
            <w:r w:rsidRPr="00FA08E5">
              <w:t>Report the level or nature of PPI used at various stages of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297701" w14:textId="1CCA45F1" w:rsidR="00FA08E5" w:rsidRPr="00FA08E5" w:rsidRDefault="00FA08E5" w:rsidP="00FA08E5">
            <w:r w:rsidRPr="00FA08E5">
              <w:t> </w:t>
            </w:r>
            <w:r w:rsidR="00B03197">
              <w:t>12-15</w:t>
            </w:r>
          </w:p>
        </w:tc>
      </w:tr>
      <w:tr w:rsidR="00FA08E5" w:rsidRPr="00FA08E5" w14:paraId="591A5A67" w14:textId="77777777" w:rsidTr="00FA08E5">
        <w:trPr>
          <w:trHeight w:val="237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3046D5" w14:textId="77777777" w:rsidR="00FA08E5" w:rsidRPr="00FA08E5" w:rsidRDefault="00FA08E5" w:rsidP="00FA08E5">
            <w:r w:rsidRPr="00FA08E5">
              <w:t>Section 5: Capture or measurement of PPI impact</w:t>
            </w:r>
          </w:p>
        </w:tc>
      </w:tr>
      <w:tr w:rsidR="00FA08E5" w:rsidRPr="00FA08E5" w14:paraId="36EBA567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0B1960" w14:textId="77777777" w:rsidR="00FA08E5" w:rsidRPr="00FA08E5" w:rsidRDefault="00FA08E5" w:rsidP="00FA08E5">
            <w:r w:rsidRPr="00FA08E5">
              <w:t> </w:t>
            </w:r>
            <w:r w:rsidRPr="00FA08E5">
              <w:t>5a: Qualitative evidence of impac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D970A9" w14:textId="77777777" w:rsidR="00FA08E5" w:rsidRPr="00FA08E5" w:rsidRDefault="00FA08E5" w:rsidP="00FA08E5">
            <w:r w:rsidRPr="00FA08E5">
              <w:t>If applicable, report the methods used to qualitatively explore the impact of PPI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C3D5BE" w14:textId="0BBAD92B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6EFDB2E8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352FEC" w14:textId="77777777" w:rsidR="00FA08E5" w:rsidRPr="00FA08E5" w:rsidRDefault="00FA08E5" w:rsidP="00FA08E5">
            <w:r w:rsidRPr="00FA08E5">
              <w:t> </w:t>
            </w:r>
            <w:r w:rsidRPr="00FA08E5">
              <w:t>5b: Quantitative evidence of impac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7C197F" w14:textId="77777777" w:rsidR="00FA08E5" w:rsidRPr="00FA08E5" w:rsidRDefault="00FA08E5" w:rsidP="00FA08E5">
            <w:r w:rsidRPr="00FA08E5">
              <w:t>If applicable, report the methods used to quantitatively measure or assess the impact of PPI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EAEFC9" w14:textId="67D23B5E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331B8553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C553AA" w14:textId="77777777" w:rsidR="00FA08E5" w:rsidRPr="00FA08E5" w:rsidRDefault="00FA08E5" w:rsidP="00FA08E5">
            <w:r w:rsidRPr="00FA08E5">
              <w:t> </w:t>
            </w:r>
            <w:r w:rsidRPr="00FA08E5">
              <w:t>5c: Robustness of measure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274B17" w14:textId="77777777" w:rsidR="00FA08E5" w:rsidRPr="00FA08E5" w:rsidRDefault="00FA08E5" w:rsidP="00FA08E5">
            <w:r w:rsidRPr="00FA08E5">
              <w:t>If applicable, report the rigour of the method used to capture or measure the impact of PPI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78A33F" w14:textId="575950CA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5E2D94AA" w14:textId="77777777" w:rsidTr="00FA08E5">
        <w:trPr>
          <w:trHeight w:val="237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D68809" w14:textId="77777777" w:rsidR="00FA08E5" w:rsidRPr="00FA08E5" w:rsidRDefault="00FA08E5" w:rsidP="00FA08E5">
            <w:r w:rsidRPr="00FA08E5">
              <w:t>Section 6: Economic assessment</w:t>
            </w:r>
          </w:p>
        </w:tc>
      </w:tr>
      <w:tr w:rsidR="00FA08E5" w:rsidRPr="00FA08E5" w14:paraId="346FDAD3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AD1DF8" w14:textId="77777777" w:rsidR="00FA08E5" w:rsidRPr="00FA08E5" w:rsidRDefault="00FA08E5" w:rsidP="00FA08E5">
            <w:r w:rsidRPr="00FA08E5">
              <w:t> </w:t>
            </w:r>
            <w:r w:rsidRPr="00FA08E5">
              <w:t>6: Economic assess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636F43" w14:textId="77777777" w:rsidR="00FA08E5" w:rsidRPr="00FA08E5" w:rsidRDefault="00FA08E5" w:rsidP="00FA08E5">
            <w:r w:rsidRPr="00FA08E5">
              <w:t>If applicable, report the method used for an economic assessment of PPI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B031B5" w14:textId="05E1AFD5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78E160B2" w14:textId="77777777" w:rsidTr="00FA08E5">
        <w:trPr>
          <w:trHeight w:val="237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2AA3F9" w14:textId="77777777" w:rsidR="00FA08E5" w:rsidRPr="00FA08E5" w:rsidRDefault="00FA08E5" w:rsidP="00FA08E5">
            <w:r w:rsidRPr="00FA08E5">
              <w:t>Section 7: Study results</w:t>
            </w:r>
          </w:p>
        </w:tc>
      </w:tr>
      <w:tr w:rsidR="00FA08E5" w:rsidRPr="00FA08E5" w14:paraId="15834A73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477350" w14:textId="77777777" w:rsidR="00FA08E5" w:rsidRPr="00FA08E5" w:rsidRDefault="00FA08E5" w:rsidP="00FA08E5">
            <w:r w:rsidRPr="00FA08E5">
              <w:t> </w:t>
            </w:r>
            <w:r w:rsidRPr="00FA08E5">
              <w:t>7a: Outcomes of PPI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FBE92" w14:textId="77777777" w:rsidR="00FA08E5" w:rsidRPr="00FA08E5" w:rsidRDefault="00FA08E5" w:rsidP="00FA08E5">
            <w:r w:rsidRPr="00FA08E5">
              <w:t>Report the results of PPI in the study, including both positive and negative outcomes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DEC047" w14:textId="57D8BECB" w:rsidR="00FA08E5" w:rsidRPr="00FA08E5" w:rsidRDefault="00FA08E5" w:rsidP="00FA08E5">
            <w:r w:rsidRPr="00FA08E5">
              <w:t> </w:t>
            </w:r>
            <w:r w:rsidR="00B03197">
              <w:t>12-15</w:t>
            </w:r>
          </w:p>
        </w:tc>
      </w:tr>
      <w:tr w:rsidR="00FA08E5" w:rsidRPr="00FA08E5" w14:paraId="278E4A89" w14:textId="77777777" w:rsidTr="00FA08E5">
        <w:trPr>
          <w:trHeight w:val="723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CBCB8E" w14:textId="77777777" w:rsidR="00FA08E5" w:rsidRPr="00FA08E5" w:rsidRDefault="00FA08E5" w:rsidP="00FA08E5">
            <w:r w:rsidRPr="00FA08E5">
              <w:t> </w:t>
            </w:r>
            <w:r w:rsidRPr="00FA08E5">
              <w:t>7b: Impacts of PPI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D061D" w14:textId="77777777" w:rsidR="00FA08E5" w:rsidRPr="00FA08E5" w:rsidRDefault="00FA08E5" w:rsidP="00FA08E5">
            <w:r w:rsidRPr="00FA08E5"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F06638" w14:textId="1321C7E3" w:rsidR="00FA08E5" w:rsidRPr="00FA08E5" w:rsidRDefault="00B03197" w:rsidP="00FA08E5">
            <w:r>
              <w:t>16-17</w:t>
            </w:r>
          </w:p>
        </w:tc>
      </w:tr>
      <w:tr w:rsidR="00FA08E5" w:rsidRPr="00FA08E5" w14:paraId="1FB4E7F4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CE3B98" w14:textId="77777777" w:rsidR="00FA08E5" w:rsidRPr="00FA08E5" w:rsidRDefault="00FA08E5" w:rsidP="00FA08E5">
            <w:r w:rsidRPr="00FA08E5">
              <w:t> </w:t>
            </w:r>
            <w:r w:rsidRPr="00FA08E5">
              <w:t>7c: Context of PPI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D0F72F" w14:textId="77777777" w:rsidR="00FA08E5" w:rsidRPr="00FA08E5" w:rsidRDefault="00FA08E5" w:rsidP="00FA08E5">
            <w:r w:rsidRPr="00FA08E5">
              <w:t>Report the influence of any contextual factors that enabled or hindered the process or impact of PPI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A78C0E" w14:textId="3AA4611A" w:rsidR="00FA08E5" w:rsidRPr="00FA08E5" w:rsidRDefault="00FA08E5" w:rsidP="00FA08E5">
            <w:r w:rsidRPr="00FA08E5">
              <w:t> </w:t>
            </w:r>
            <w:r w:rsidR="00B03197">
              <w:t>8-10</w:t>
            </w:r>
          </w:p>
        </w:tc>
      </w:tr>
      <w:tr w:rsidR="00FA08E5" w:rsidRPr="00FA08E5" w14:paraId="7777E6A1" w14:textId="77777777" w:rsidTr="00FA08E5">
        <w:trPr>
          <w:trHeight w:val="485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3340A5" w14:textId="77777777" w:rsidR="00FA08E5" w:rsidRPr="00FA08E5" w:rsidRDefault="00FA08E5" w:rsidP="00FA08E5">
            <w:r w:rsidRPr="00FA08E5">
              <w:t> </w:t>
            </w:r>
            <w:r w:rsidRPr="00FA08E5">
              <w:t>7d: Process of PPI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40550" w14:textId="77777777" w:rsidR="00FA08E5" w:rsidRPr="00FA08E5" w:rsidRDefault="00FA08E5" w:rsidP="00FA08E5">
            <w:r w:rsidRPr="00FA08E5">
              <w:t>Report the influence of any process factors, that enabled or hindered the impact of PPI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8C7BD9" w14:textId="6AF62CE9" w:rsidR="00FA08E5" w:rsidRPr="00FA08E5" w:rsidRDefault="00B03197" w:rsidP="00FA08E5">
            <w:r>
              <w:t>8-10</w:t>
            </w:r>
          </w:p>
        </w:tc>
      </w:tr>
      <w:tr w:rsidR="00FA08E5" w:rsidRPr="00FA08E5" w14:paraId="1347C6C4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D7B489" w14:textId="77777777" w:rsidR="00FA08E5" w:rsidRPr="00FA08E5" w:rsidRDefault="00FA08E5" w:rsidP="00FA08E5">
            <w:r w:rsidRPr="00FA08E5">
              <w:t> </w:t>
            </w:r>
            <w:r w:rsidRPr="00FA08E5">
              <w:t>7ei: Theory develop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35C3F5" w14:textId="77777777" w:rsidR="00FA08E5" w:rsidRPr="00FA08E5" w:rsidRDefault="00FA08E5" w:rsidP="00FA08E5">
            <w:r w:rsidRPr="00FA08E5">
              <w:t>Report any conceptual or theoretical development in PPI that have emerged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AB8631" w14:textId="54DE82C5" w:rsidR="00FA08E5" w:rsidRPr="00FA08E5" w:rsidRDefault="00B03197" w:rsidP="00FA08E5">
            <w:r>
              <w:t>N/A</w:t>
            </w:r>
          </w:p>
        </w:tc>
      </w:tr>
      <w:tr w:rsidR="00FA08E5" w:rsidRPr="00FA08E5" w14:paraId="56E59115" w14:textId="77777777" w:rsidTr="00FA08E5">
        <w:trPr>
          <w:trHeight w:val="237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A11330" w14:textId="77777777" w:rsidR="00FA08E5" w:rsidRPr="00FA08E5" w:rsidRDefault="00FA08E5" w:rsidP="00FA08E5">
            <w:r w:rsidRPr="00FA08E5">
              <w:t> </w:t>
            </w:r>
            <w:r w:rsidRPr="00FA08E5">
              <w:t>7eii: Theory develop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69E4F1" w14:textId="77777777" w:rsidR="00FA08E5" w:rsidRPr="00FA08E5" w:rsidRDefault="00FA08E5" w:rsidP="00FA08E5">
            <w:r w:rsidRPr="00FA08E5">
              <w:t>Report evaluation of theoretical models, if an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80B67D" w14:textId="7451DF08" w:rsidR="00FA08E5" w:rsidRPr="00FA08E5" w:rsidRDefault="00B03197" w:rsidP="00FA08E5">
            <w:r>
              <w:t>N/A</w:t>
            </w:r>
          </w:p>
        </w:tc>
      </w:tr>
      <w:tr w:rsidR="00FA08E5" w:rsidRPr="00FA08E5" w14:paraId="367AC5B0" w14:textId="77777777" w:rsidTr="00FA08E5">
        <w:trPr>
          <w:trHeight w:val="723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FBAAE5" w14:textId="77777777" w:rsidR="00FA08E5" w:rsidRPr="00FA08E5" w:rsidRDefault="00FA08E5" w:rsidP="00FA08E5">
            <w:r w:rsidRPr="00FA08E5">
              <w:lastRenderedPageBreak/>
              <w:t> </w:t>
            </w:r>
            <w:r w:rsidRPr="00FA08E5">
              <w:t>7f: Measure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D7EBFC" w14:textId="77777777" w:rsidR="00FA08E5" w:rsidRPr="00FA08E5" w:rsidRDefault="00FA08E5" w:rsidP="00FA08E5">
            <w:r w:rsidRPr="00FA08E5">
              <w:t>If applicable, report all aspects of instrument development and testing (</w:t>
            </w:r>
            <w:proofErr w:type="spellStart"/>
            <w:r w:rsidRPr="00FA08E5">
              <w:t>eg</w:t>
            </w:r>
            <w:proofErr w:type="spellEnd"/>
            <w:r w:rsidRPr="00FA08E5">
              <w:t>, validity, reliability, feasibility, acceptability, responsiveness, interpretability, appropriateness, precision)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84DF63" w14:textId="3BE93F24" w:rsidR="00FA08E5" w:rsidRPr="00FA08E5" w:rsidRDefault="00B03197" w:rsidP="00FA08E5">
            <w:r>
              <w:t>N/A</w:t>
            </w:r>
          </w:p>
        </w:tc>
      </w:tr>
      <w:tr w:rsidR="00FA08E5" w:rsidRPr="00FA08E5" w14:paraId="0F852BDE" w14:textId="77777777" w:rsidTr="00FA08E5">
        <w:trPr>
          <w:trHeight w:val="248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FEB9EC" w14:textId="77777777" w:rsidR="00FA08E5" w:rsidRPr="00FA08E5" w:rsidRDefault="00FA08E5" w:rsidP="00FA08E5">
            <w:r w:rsidRPr="00FA08E5">
              <w:t> </w:t>
            </w:r>
            <w:r w:rsidRPr="00FA08E5">
              <w:t>7 g: Economic assess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2F4311" w14:textId="77777777" w:rsidR="00FA08E5" w:rsidRPr="00FA08E5" w:rsidRDefault="00FA08E5" w:rsidP="00FA08E5">
            <w:r w:rsidRPr="00FA08E5">
              <w:t>Report any information on the costs or benefit of PPI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2C9CB9" w14:textId="4A8DBDB9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64890549" w14:textId="77777777" w:rsidTr="00FA08E5">
        <w:trPr>
          <w:trHeight w:val="237"/>
          <w:jc w:val="center"/>
        </w:trPr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F0A225" w14:textId="77777777" w:rsidR="00FA08E5" w:rsidRPr="00FA08E5" w:rsidRDefault="00FA08E5" w:rsidP="00FA08E5">
            <w:r w:rsidRPr="00FA08E5">
              <w:t>Section 8: Discussion and conclusions</w:t>
            </w:r>
          </w:p>
        </w:tc>
      </w:tr>
      <w:tr w:rsidR="00FA08E5" w:rsidRPr="00FA08E5" w14:paraId="6E02850D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9CA2ED" w14:textId="77777777" w:rsidR="00FA08E5" w:rsidRPr="00FA08E5" w:rsidRDefault="00FA08E5" w:rsidP="00FA08E5">
            <w:r w:rsidRPr="00FA08E5">
              <w:t> </w:t>
            </w:r>
            <w:r w:rsidRPr="00FA08E5">
              <w:t>8a: Outcome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235409" w14:textId="77777777" w:rsidR="00FA08E5" w:rsidRPr="00FA08E5" w:rsidRDefault="00FA08E5" w:rsidP="00FA08E5">
            <w:r w:rsidRPr="00FA08E5">
              <w:t>Comment on how PPI influenced the study overall. Describe positive and negative effects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5BB384" w14:textId="25B0C994" w:rsidR="00FA08E5" w:rsidRPr="00FA08E5" w:rsidRDefault="00FA08E5" w:rsidP="00FA08E5">
            <w:r w:rsidRPr="00FA08E5">
              <w:t> </w:t>
            </w:r>
            <w:r w:rsidR="00B03197">
              <w:t>16-17</w:t>
            </w:r>
          </w:p>
        </w:tc>
      </w:tr>
      <w:tr w:rsidR="00FA08E5" w:rsidRPr="00FA08E5" w14:paraId="1DE1C82E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7231B" w14:textId="77777777" w:rsidR="00FA08E5" w:rsidRPr="00FA08E5" w:rsidRDefault="00FA08E5" w:rsidP="00FA08E5">
            <w:r w:rsidRPr="00FA08E5">
              <w:t> </w:t>
            </w:r>
            <w:r w:rsidRPr="00FA08E5">
              <w:t>8b: Impact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CAA57E" w14:textId="77777777" w:rsidR="00FA08E5" w:rsidRPr="00FA08E5" w:rsidRDefault="00FA08E5" w:rsidP="00FA08E5">
            <w:r w:rsidRPr="00FA08E5">
              <w:t>Comment on the different impacts of PPI identified in this study and how they contribute to new knowledge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3B8ECB" w14:textId="4018FDBA" w:rsidR="00FA08E5" w:rsidRPr="00FA08E5" w:rsidRDefault="00B03197" w:rsidP="00FA08E5">
            <w:r>
              <w:t>16-17</w:t>
            </w:r>
          </w:p>
        </w:tc>
      </w:tr>
      <w:tr w:rsidR="00FA08E5" w:rsidRPr="00FA08E5" w14:paraId="7E1DC954" w14:textId="77777777" w:rsidTr="00FA08E5">
        <w:trPr>
          <w:trHeight w:val="723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95CA8" w14:textId="77777777" w:rsidR="00FA08E5" w:rsidRPr="00FA08E5" w:rsidRDefault="00FA08E5" w:rsidP="00FA08E5">
            <w:r w:rsidRPr="00FA08E5">
              <w:t> </w:t>
            </w:r>
            <w:r w:rsidRPr="00FA08E5">
              <w:t>8c: Definition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F491F7" w14:textId="77777777" w:rsidR="00FA08E5" w:rsidRPr="00FA08E5" w:rsidRDefault="00FA08E5" w:rsidP="00FA08E5">
            <w:r w:rsidRPr="00FA08E5">
              <w:t xml:space="preserve">Comment on the definition of PPI used (reported in the Background section) and </w:t>
            </w:r>
            <w:proofErr w:type="gramStart"/>
            <w:r w:rsidRPr="00FA08E5">
              <w:t>whether or not</w:t>
            </w:r>
            <w:proofErr w:type="gramEnd"/>
            <w:r w:rsidRPr="00FA08E5">
              <w:t xml:space="preserve"> you would suggest any changes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90912B" w14:textId="07C9C020" w:rsidR="00FA08E5" w:rsidRPr="00FA08E5" w:rsidRDefault="00FA08E5" w:rsidP="00FA08E5">
            <w:r w:rsidRPr="00FA08E5">
              <w:t> </w:t>
            </w:r>
            <w:r w:rsidR="00B03197">
              <w:t>16</w:t>
            </w:r>
          </w:p>
        </w:tc>
      </w:tr>
      <w:tr w:rsidR="00FA08E5" w:rsidRPr="00FA08E5" w14:paraId="2498DFD4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C189E2" w14:textId="77777777" w:rsidR="00FA08E5" w:rsidRPr="00FA08E5" w:rsidRDefault="00FA08E5" w:rsidP="00FA08E5">
            <w:r w:rsidRPr="00FA08E5">
              <w:t> </w:t>
            </w:r>
            <w:r w:rsidRPr="00FA08E5">
              <w:t>8d: Theoretical underpinning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D3925F" w14:textId="77777777" w:rsidR="00FA08E5" w:rsidRPr="00FA08E5" w:rsidRDefault="00FA08E5" w:rsidP="00FA08E5">
            <w:r w:rsidRPr="00FA08E5">
              <w:t>Comment on any way your study adds to the theoretical development of PPI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A3163C" w14:textId="4F7136EA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55AE0828" w14:textId="77777777" w:rsidTr="00FA08E5">
        <w:trPr>
          <w:trHeight w:val="248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CF8E60" w14:textId="77777777" w:rsidR="00FA08E5" w:rsidRPr="00FA08E5" w:rsidRDefault="00FA08E5" w:rsidP="00FA08E5">
            <w:r w:rsidRPr="00FA08E5">
              <w:t> </w:t>
            </w:r>
            <w:r w:rsidRPr="00FA08E5">
              <w:t>8e: Contex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95C1DC" w14:textId="77777777" w:rsidR="00FA08E5" w:rsidRPr="00FA08E5" w:rsidRDefault="00FA08E5" w:rsidP="00FA08E5">
            <w:r w:rsidRPr="00FA08E5">
              <w:t>Comment on how context factors influenced PPI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3AC540" w14:textId="2C588604" w:rsidR="00FA08E5" w:rsidRPr="00FA08E5" w:rsidRDefault="00FA08E5" w:rsidP="00FA08E5">
            <w:r w:rsidRPr="00FA08E5">
              <w:t> </w:t>
            </w:r>
            <w:r w:rsidR="00B03197">
              <w:t>18-19</w:t>
            </w:r>
          </w:p>
        </w:tc>
      </w:tr>
      <w:tr w:rsidR="00FA08E5" w:rsidRPr="00FA08E5" w14:paraId="257F6971" w14:textId="77777777" w:rsidTr="00FA08E5">
        <w:trPr>
          <w:trHeight w:val="237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7BD38E" w14:textId="77777777" w:rsidR="00FA08E5" w:rsidRPr="00FA08E5" w:rsidRDefault="00FA08E5" w:rsidP="00FA08E5">
            <w:r w:rsidRPr="00FA08E5">
              <w:t> </w:t>
            </w:r>
            <w:r w:rsidRPr="00FA08E5">
              <w:t>8f: Process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FAD13" w14:textId="77777777" w:rsidR="00FA08E5" w:rsidRPr="00FA08E5" w:rsidRDefault="00FA08E5" w:rsidP="00FA08E5">
            <w:r w:rsidRPr="00FA08E5">
              <w:t>Comment on how process factors influenced PPI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4F9E79" w14:textId="02B3B625" w:rsidR="00FA08E5" w:rsidRPr="00FA08E5" w:rsidRDefault="00FA08E5" w:rsidP="00FA08E5">
            <w:r w:rsidRPr="00FA08E5">
              <w:t> </w:t>
            </w:r>
            <w:r w:rsidR="00B03197">
              <w:t>18-19</w:t>
            </w:r>
          </w:p>
        </w:tc>
      </w:tr>
      <w:tr w:rsidR="00FA08E5" w:rsidRPr="00FA08E5" w14:paraId="614209E1" w14:textId="77777777" w:rsidTr="00FA08E5">
        <w:trPr>
          <w:trHeight w:val="476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FCD398" w14:textId="77777777" w:rsidR="00FA08E5" w:rsidRPr="00FA08E5" w:rsidRDefault="00FA08E5" w:rsidP="00FA08E5">
            <w:r w:rsidRPr="00FA08E5">
              <w:t> </w:t>
            </w:r>
            <w:r w:rsidRPr="00FA08E5">
              <w:t>8 g: Measurement and capture of PPI impac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4E22E5" w14:textId="77777777" w:rsidR="00FA08E5" w:rsidRPr="00FA08E5" w:rsidRDefault="00FA08E5" w:rsidP="00FA08E5">
            <w:r w:rsidRPr="00FA08E5">
              <w:t>If applicable, comment on how well PPI impact was evaluated or measured in the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9D7945" w14:textId="4E393219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669AF519" w14:textId="77777777" w:rsidTr="00FA08E5">
        <w:trPr>
          <w:trHeight w:val="723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81F752" w14:textId="77777777" w:rsidR="00FA08E5" w:rsidRPr="00FA08E5" w:rsidRDefault="00FA08E5" w:rsidP="00FA08E5">
            <w:r w:rsidRPr="00FA08E5">
              <w:t> </w:t>
            </w:r>
            <w:r w:rsidRPr="00FA08E5">
              <w:t>8 h: Economic assessment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F9E4EC" w14:textId="77777777" w:rsidR="00FA08E5" w:rsidRPr="00FA08E5" w:rsidRDefault="00FA08E5" w:rsidP="00FA08E5">
            <w:r w:rsidRPr="00FA08E5">
              <w:t>If applicable, discuss any aspects of the economic cost or benefit of PPI, particularly any suggestions for future economic modelling.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D00D4C" w14:textId="493567E3" w:rsidR="00FA08E5" w:rsidRPr="00FA08E5" w:rsidRDefault="00FA08E5" w:rsidP="00FA08E5">
            <w:r w:rsidRPr="00FA08E5">
              <w:t> </w:t>
            </w:r>
            <w:r w:rsidR="00B03197">
              <w:t>N/A</w:t>
            </w:r>
          </w:p>
        </w:tc>
      </w:tr>
      <w:tr w:rsidR="00FA08E5" w:rsidRPr="00FA08E5" w14:paraId="1690A2F2" w14:textId="77777777" w:rsidTr="00FA08E5">
        <w:trPr>
          <w:trHeight w:val="713"/>
          <w:jc w:val="center"/>
        </w:trPr>
        <w:tc>
          <w:tcPr>
            <w:tcW w:w="111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B9ADC6" w14:textId="77777777" w:rsidR="00FA08E5" w:rsidRPr="00FA08E5" w:rsidRDefault="00FA08E5" w:rsidP="00FA08E5">
            <w:r w:rsidRPr="00FA08E5">
              <w:t> </w:t>
            </w:r>
            <w:r w:rsidRPr="00FA08E5">
              <w:t>8i: Reflections/critical perspective</w:t>
            </w:r>
          </w:p>
        </w:tc>
        <w:tc>
          <w:tcPr>
            <w:tcW w:w="29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4C8223" w14:textId="77777777" w:rsidR="00FA08E5" w:rsidRPr="00FA08E5" w:rsidRDefault="00FA08E5" w:rsidP="00FA08E5">
            <w:r w:rsidRPr="00FA08E5">
              <w:t>Comment critically on the study, reflecting on the things that went well and those that did not, so that others can learn from this study</w:t>
            </w:r>
          </w:p>
        </w:tc>
        <w:tc>
          <w:tcPr>
            <w:tcW w:w="8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294033" w14:textId="2D33051E" w:rsidR="00FA08E5" w:rsidRPr="00FA08E5" w:rsidRDefault="00FA08E5" w:rsidP="00FA08E5">
            <w:r w:rsidRPr="00FA08E5">
              <w:t> </w:t>
            </w:r>
            <w:r w:rsidR="00B03197">
              <w:t>18-19</w:t>
            </w:r>
          </w:p>
        </w:tc>
      </w:tr>
    </w:tbl>
    <w:p w14:paraId="45C7DD27" w14:textId="17949800" w:rsidR="00FA08E5" w:rsidRPr="00FA08E5" w:rsidRDefault="00FA08E5" w:rsidP="00FA08E5">
      <w:r w:rsidRPr="00FA08E5">
        <w:rPr>
          <w:i/>
          <w:iCs/>
        </w:rPr>
        <w:t>PPI</w:t>
      </w:r>
      <w:r w:rsidRPr="00FA08E5">
        <w:t> patient and public involvement</w:t>
      </w:r>
    </w:p>
    <w:p w14:paraId="14F41810" w14:textId="77777777" w:rsidR="00536C35" w:rsidRDefault="00536C35"/>
    <w:sectPr w:rsidR="00536C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6459B" w14:textId="77777777" w:rsidR="007B4438" w:rsidRDefault="007B4438" w:rsidP="00FA08E5">
      <w:r>
        <w:separator/>
      </w:r>
    </w:p>
  </w:endnote>
  <w:endnote w:type="continuationSeparator" w:id="0">
    <w:p w14:paraId="100E0C64" w14:textId="77777777" w:rsidR="007B4438" w:rsidRDefault="007B4438" w:rsidP="00FA0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763E0" w14:textId="77777777" w:rsidR="007B4438" w:rsidRDefault="007B4438" w:rsidP="00FA08E5">
      <w:r>
        <w:separator/>
      </w:r>
    </w:p>
  </w:footnote>
  <w:footnote w:type="continuationSeparator" w:id="0">
    <w:p w14:paraId="022F90D3" w14:textId="77777777" w:rsidR="007B4438" w:rsidRDefault="007B4438" w:rsidP="00FA08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FB2C25"/>
    <w:multiLevelType w:val="multilevel"/>
    <w:tmpl w:val="76121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8184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E5"/>
    <w:rsid w:val="001F7573"/>
    <w:rsid w:val="004F2125"/>
    <w:rsid w:val="00516234"/>
    <w:rsid w:val="00536C35"/>
    <w:rsid w:val="007B4438"/>
    <w:rsid w:val="00B03197"/>
    <w:rsid w:val="00B727BB"/>
    <w:rsid w:val="00B76EE8"/>
    <w:rsid w:val="00BD0C13"/>
    <w:rsid w:val="00BD74C2"/>
    <w:rsid w:val="00C65B3C"/>
    <w:rsid w:val="00F27AAF"/>
    <w:rsid w:val="00FA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6EE71"/>
  <w15:chartTrackingRefBased/>
  <w15:docId w15:val="{C23F1CF9-3965-7A41-9557-D782F42E6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4C2"/>
    <w:pPr>
      <w:pBdr>
        <w:bottom w:val="single" w:sz="4" w:space="1" w:color="823B0B" w:themeColor="accent2" w:themeShade="7F"/>
      </w:pBdr>
      <w:spacing w:before="400" w:after="200" w:line="252" w:lineRule="auto"/>
      <w:outlineLvl w:val="1"/>
    </w:pPr>
    <w:rPr>
      <w:rFonts w:ascii="Candara" w:hAnsi="Candara"/>
      <w:b/>
      <w:caps/>
      <w:color w:val="000000" w:themeColor="text1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D74C2"/>
    <w:rPr>
      <w:rFonts w:ascii="Candara" w:hAnsi="Candara"/>
      <w:b/>
      <w:caps/>
      <w:color w:val="000000" w:themeColor="text1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A08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08E5"/>
  </w:style>
  <w:style w:type="paragraph" w:styleId="Footer">
    <w:name w:val="footer"/>
    <w:basedOn w:val="Normal"/>
    <w:link w:val="FooterChar"/>
    <w:uiPriority w:val="99"/>
    <w:unhideWhenUsed/>
    <w:rsid w:val="00FA08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08308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82007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7827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3155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8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807</Characters>
  <Application>Microsoft Office Word</Application>
  <DocSecurity>0</DocSecurity>
  <Lines>543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Babatunde</dc:creator>
  <cp:keywords/>
  <dc:description/>
  <cp:lastModifiedBy>Sadia Ahmed</cp:lastModifiedBy>
  <cp:revision>2</cp:revision>
  <dcterms:created xsi:type="dcterms:W3CDTF">2024-01-02T17:01:00Z</dcterms:created>
  <dcterms:modified xsi:type="dcterms:W3CDTF">2024-01-02T17:01:00Z</dcterms:modified>
</cp:coreProperties>
</file>